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2301" w14:textId="1C7E1691" w:rsidR="00052D67" w:rsidRPr="00052AB0" w:rsidRDefault="00052AB0">
      <w:pPr>
        <w:rPr>
          <w:rFonts w:ascii="Times New Roman" w:hAnsi="Times New Roman" w:cs="Times New Roman"/>
        </w:rPr>
      </w:pPr>
      <w:r w:rsidRPr="00052AB0">
        <w:rPr>
          <w:rFonts w:ascii="Times New Roman" w:hAnsi="Times New Roman" w:cs="Times New Roman"/>
        </w:rPr>
        <w:t>Table S</w:t>
      </w:r>
      <w:r w:rsidR="003608FA">
        <w:rPr>
          <w:rFonts w:ascii="Times New Roman" w:hAnsi="Times New Roman" w:cs="Times New Roman"/>
        </w:rPr>
        <w:t>2</w:t>
      </w:r>
      <w:r w:rsidRPr="00052AB0">
        <w:rPr>
          <w:rFonts w:ascii="Times New Roman" w:hAnsi="Times New Roman" w:cs="Times New Roman"/>
        </w:rPr>
        <w:t xml:space="preserve">. </w:t>
      </w:r>
      <w:r w:rsidR="0072033B">
        <w:rPr>
          <w:rFonts w:ascii="Times New Roman" w:hAnsi="Times New Roman" w:cs="Times New Roman"/>
        </w:rPr>
        <w:t>Estimated foliar standing crop (</w:t>
      </w:r>
      <w:r w:rsidR="0072033B" w:rsidRPr="004974C9">
        <w:rPr>
          <w:rFonts w:ascii="Times New Roman" w:eastAsia="Times New Roman" w:hAnsi="Times New Roman" w:cs="Times New Roman"/>
        </w:rPr>
        <w:t xml:space="preserve">g </w:t>
      </w:r>
      <w:r w:rsidR="0072033B">
        <w:rPr>
          <w:rFonts w:ascii="Times New Roman" w:eastAsia="Times New Roman" w:hAnsi="Times New Roman" w:cs="Times New Roman"/>
        </w:rPr>
        <w:t>wet</w:t>
      </w:r>
      <w:r w:rsidR="0072033B" w:rsidRPr="004974C9">
        <w:rPr>
          <w:rFonts w:ascii="Times New Roman" w:eastAsia="Times New Roman" w:hAnsi="Times New Roman" w:cs="Times New Roman"/>
        </w:rPr>
        <w:t xml:space="preserve"> mass · m</w:t>
      </w:r>
      <w:r w:rsidR="0072033B" w:rsidRPr="004974C9">
        <w:rPr>
          <w:rFonts w:ascii="Times New Roman" w:eastAsia="Times New Roman" w:hAnsi="Times New Roman" w:cs="Times New Roman"/>
          <w:vertAlign w:val="superscript"/>
        </w:rPr>
        <w:t>-2</w:t>
      </w:r>
      <w:r w:rsidR="0072033B">
        <w:rPr>
          <w:rFonts w:ascii="Times New Roman" w:eastAsia="Times New Roman" w:hAnsi="Times New Roman" w:cs="Times New Roman"/>
        </w:rPr>
        <w:t xml:space="preserve">) of subtidal </w:t>
      </w:r>
      <w:r w:rsidR="0072033B">
        <w:rPr>
          <w:rFonts w:ascii="Times New Roman" w:hAnsi="Times New Roman" w:cs="Times New Roman"/>
        </w:rPr>
        <w:t xml:space="preserve">understory kelp </w:t>
      </w:r>
      <w:r w:rsidR="00CB1630">
        <w:rPr>
          <w:rFonts w:ascii="Times New Roman" w:hAnsi="Times New Roman" w:cs="Times New Roman"/>
        </w:rPr>
        <w:t>species</w:t>
      </w:r>
      <w:r w:rsidR="0072033B">
        <w:rPr>
          <w:rFonts w:ascii="Times New Roman" w:hAnsi="Times New Roman" w:cs="Times New Roman"/>
        </w:rPr>
        <w:t xml:space="preserve"> by survey site and season from </w:t>
      </w:r>
      <w:r w:rsidR="00CB1630">
        <w:rPr>
          <w:rFonts w:ascii="Times New Roman" w:hAnsi="Times New Roman" w:cs="Times New Roman"/>
        </w:rPr>
        <w:t xml:space="preserve">blade morphometric surveys. </w:t>
      </w:r>
    </w:p>
    <w:p w14:paraId="1BF5109D" w14:textId="238B1C6C" w:rsidR="00052AB0" w:rsidRDefault="00052AB0"/>
    <w:tbl>
      <w:tblPr>
        <w:tblW w:w="13222" w:type="dxa"/>
        <w:tblLayout w:type="fixed"/>
        <w:tblLook w:val="04A0" w:firstRow="1" w:lastRow="0" w:firstColumn="1" w:lastColumn="0" w:noHBand="0" w:noVBand="1"/>
      </w:tblPr>
      <w:tblGrid>
        <w:gridCol w:w="2430"/>
        <w:gridCol w:w="803"/>
        <w:gridCol w:w="981"/>
        <w:gridCol w:w="827"/>
        <w:gridCol w:w="981"/>
        <w:gridCol w:w="803"/>
        <w:gridCol w:w="981"/>
        <w:gridCol w:w="827"/>
        <w:gridCol w:w="997"/>
        <w:gridCol w:w="803"/>
        <w:gridCol w:w="981"/>
        <w:gridCol w:w="827"/>
        <w:gridCol w:w="981"/>
      </w:tblGrid>
      <w:tr w:rsidR="00052AB0" w:rsidRPr="001A2FE6" w14:paraId="5F5FE3F4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099" w14:textId="77777777" w:rsidR="00052AB0" w:rsidRPr="001A2FE6" w:rsidRDefault="00052AB0" w:rsidP="00DA18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2A8A0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3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9D7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rris</w:t>
            </w:r>
          </w:p>
        </w:tc>
        <w:tc>
          <w:tcPr>
            <w:tcW w:w="3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F5AEB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sing</w:t>
            </w:r>
            <w:proofErr w:type="spellEnd"/>
          </w:p>
        </w:tc>
      </w:tr>
      <w:tr w:rsidR="00052AB0" w:rsidRPr="001A2FE6" w14:paraId="4520E4D9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E7C5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A0727E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5246B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BC6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5FE4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B9C6C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CB8F9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</w:tr>
      <w:tr w:rsidR="00052AB0" w:rsidRPr="001A2FE6" w14:paraId="11CCAEDA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421C" w14:textId="77777777" w:rsidR="00052AB0" w:rsidRPr="001A2FE6" w:rsidRDefault="00052AB0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0CE783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1A8765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C922BB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462F22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04F8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5ADC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8FAC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ACF3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A7BC99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FAF6A6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D51992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42B2A8" w14:textId="77777777" w:rsidR="00052AB0" w:rsidRPr="001A2FE6" w:rsidRDefault="00052AB0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mer</w:t>
            </w:r>
          </w:p>
        </w:tc>
      </w:tr>
      <w:tr w:rsidR="00052AB0" w:rsidRPr="001A2FE6" w14:paraId="4A0E42BC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02C" w14:textId="77777777" w:rsidR="00052AB0" w:rsidRPr="001A2FE6" w:rsidRDefault="00052AB0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dophyllum</w:t>
            </w:r>
            <w:proofErr w:type="spellEnd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nigrip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3E3E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B72A1" w14:textId="63B937D6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C424E" w:rsidRPr="004C42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97689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53CE9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9A0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64C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259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B7C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4FFC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5F8EC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B37F8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F14CF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21</w:t>
            </w:r>
          </w:p>
        </w:tc>
      </w:tr>
      <w:tr w:rsidR="00052AB0" w:rsidRPr="001A2FE6" w14:paraId="521C472A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1C0" w14:textId="77777777" w:rsidR="00052AB0" w:rsidRPr="001A2FE6" w:rsidRDefault="00052AB0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oagarum</w:t>
            </w:r>
            <w:proofErr w:type="spellEnd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fimbriat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1293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71458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46D6E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6D95F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E521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181A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73B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365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33F7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58E5E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38E74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CDDF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0</w:t>
            </w:r>
          </w:p>
        </w:tc>
      </w:tr>
      <w:tr w:rsidR="00052AB0" w:rsidRPr="001A2FE6" w14:paraId="6FC59338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89B" w14:textId="77777777" w:rsidR="00052AB0" w:rsidRPr="001A2FE6" w:rsidRDefault="00052AB0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arum</w:t>
            </w:r>
            <w:proofErr w:type="spellEnd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thrat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24DB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B2871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B1FD1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04135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7582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BB3D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A25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85D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73895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68BB7A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.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D0E5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AE87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26</w:t>
            </w:r>
          </w:p>
        </w:tc>
      </w:tr>
      <w:tr w:rsidR="00052AB0" w:rsidRPr="001A2FE6" w14:paraId="007E2BEB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1B3" w14:textId="03ED1692" w:rsidR="00052AB0" w:rsidRPr="001A2FE6" w:rsidRDefault="00052AB0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minaria </w:t>
            </w:r>
            <w:proofErr w:type="spellStart"/>
            <w:r w:rsidR="00C0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tchellii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6D84C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4C542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0532A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33218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9A1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971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9BA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9112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D139E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C6511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1BE23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83C4D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</w:t>
            </w:r>
          </w:p>
        </w:tc>
      </w:tr>
      <w:tr w:rsidR="00052AB0" w:rsidRPr="001A2FE6" w14:paraId="33A8EA0B" w14:textId="77777777" w:rsidTr="00DA182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96F7" w14:textId="77777777" w:rsidR="00052AB0" w:rsidRPr="001A2FE6" w:rsidRDefault="00052AB0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urophycus</w:t>
            </w:r>
            <w:proofErr w:type="spellEnd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2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rdeneri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1724E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EE6B9D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A3568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3A5F11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DE99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821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8F63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5C7F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EB36AD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9D49B6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21B42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09A26C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</w:t>
            </w:r>
          </w:p>
        </w:tc>
      </w:tr>
      <w:tr w:rsidR="00052AB0" w:rsidRPr="001A2FE6" w14:paraId="7615B199" w14:textId="77777777" w:rsidTr="00DA182C">
        <w:trPr>
          <w:trHeight w:val="5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7758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understory kelp      biomass (g· m</w:t>
            </w:r>
            <w:r w:rsidRPr="00E46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2</w:t>
            </w: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5559F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2A5FB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65357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8238D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DC3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9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BC2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8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3C2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862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96E634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5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A2120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53.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57FFF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C3C65" w14:textId="77777777" w:rsidR="00052AB0" w:rsidRPr="001A2FE6" w:rsidRDefault="00052AB0" w:rsidP="00DA18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0.73</w:t>
            </w:r>
          </w:p>
        </w:tc>
      </w:tr>
    </w:tbl>
    <w:p w14:paraId="3CC10840" w14:textId="77777777" w:rsidR="004C424E" w:rsidRDefault="004C424E">
      <w:pPr>
        <w:rPr>
          <w:rFonts w:ascii="Times New Roman" w:hAnsi="Times New Roman" w:cs="Times New Roman"/>
          <w:vertAlign w:val="superscript"/>
        </w:rPr>
      </w:pPr>
    </w:p>
    <w:p w14:paraId="2ACE165B" w14:textId="36A11B12" w:rsidR="00052AB0" w:rsidRPr="004C424E" w:rsidRDefault="004C424E" w:rsidP="004C424E">
      <w:pPr>
        <w:ind w:right="-270"/>
        <w:jc w:val="right"/>
        <w:rPr>
          <w:rFonts w:ascii="Times New Roman" w:hAnsi="Times New Roman" w:cs="Times New Roman"/>
          <w:sz w:val="22"/>
          <w:szCs w:val="22"/>
        </w:rPr>
      </w:pPr>
      <w:proofErr w:type="spellStart"/>
      <w:r w:rsidRPr="004C424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4C424E">
        <w:rPr>
          <w:rFonts w:ascii="Times New Roman" w:hAnsi="Times New Roman" w:cs="Times New Roman"/>
          <w:sz w:val="22"/>
          <w:szCs w:val="22"/>
        </w:rPr>
        <w:t>Some</w:t>
      </w:r>
      <w:proofErr w:type="spellEnd"/>
      <w:r w:rsidRPr="004C424E">
        <w:rPr>
          <w:rFonts w:ascii="Times New Roman" w:hAnsi="Times New Roman" w:cs="Times New Roman"/>
          <w:sz w:val="22"/>
          <w:szCs w:val="22"/>
        </w:rPr>
        <w:t xml:space="preserve"> plants tagged for productivity measurements did still exist at this site in this season, but were not captured in this</w:t>
      </w:r>
      <w:r w:rsidR="00CB1630">
        <w:rPr>
          <w:rFonts w:ascii="Times New Roman" w:hAnsi="Times New Roman" w:cs="Times New Roman"/>
          <w:sz w:val="22"/>
          <w:szCs w:val="22"/>
        </w:rPr>
        <w:t xml:space="preserve"> particular</w:t>
      </w:r>
      <w:r w:rsidRPr="004C424E">
        <w:rPr>
          <w:rFonts w:ascii="Times New Roman" w:hAnsi="Times New Roman" w:cs="Times New Roman"/>
          <w:sz w:val="22"/>
          <w:szCs w:val="22"/>
        </w:rPr>
        <w:t xml:space="preserve"> survey</w:t>
      </w:r>
    </w:p>
    <w:p w14:paraId="23A2E3A2" w14:textId="3B03894E" w:rsidR="00052AB0" w:rsidRDefault="00052AB0"/>
    <w:p w14:paraId="11B74BCE" w14:textId="163AE584" w:rsidR="00FF7BBC" w:rsidRDefault="00FF7BBC"/>
    <w:sectPr w:rsidR="00FF7BBC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A2FE6"/>
    <w:rsid w:val="00221D58"/>
    <w:rsid w:val="00231114"/>
    <w:rsid w:val="002A08A1"/>
    <w:rsid w:val="00327436"/>
    <w:rsid w:val="003608FA"/>
    <w:rsid w:val="003909CC"/>
    <w:rsid w:val="003C1183"/>
    <w:rsid w:val="00401FEC"/>
    <w:rsid w:val="004C424E"/>
    <w:rsid w:val="00513906"/>
    <w:rsid w:val="00585757"/>
    <w:rsid w:val="00617741"/>
    <w:rsid w:val="00696637"/>
    <w:rsid w:val="006E6F7C"/>
    <w:rsid w:val="006E7C4C"/>
    <w:rsid w:val="006F556A"/>
    <w:rsid w:val="0072033B"/>
    <w:rsid w:val="007A01FD"/>
    <w:rsid w:val="007E77C2"/>
    <w:rsid w:val="008A02D5"/>
    <w:rsid w:val="008D2563"/>
    <w:rsid w:val="009769BF"/>
    <w:rsid w:val="009B44F9"/>
    <w:rsid w:val="009D75CB"/>
    <w:rsid w:val="00A854DC"/>
    <w:rsid w:val="00AD00DB"/>
    <w:rsid w:val="00AE0F66"/>
    <w:rsid w:val="00B71CE0"/>
    <w:rsid w:val="00BE58EB"/>
    <w:rsid w:val="00BE6437"/>
    <w:rsid w:val="00C04D70"/>
    <w:rsid w:val="00C662FF"/>
    <w:rsid w:val="00CB1630"/>
    <w:rsid w:val="00D31463"/>
    <w:rsid w:val="00DA5EC8"/>
    <w:rsid w:val="00DB0446"/>
    <w:rsid w:val="00E4657D"/>
    <w:rsid w:val="00E63CC0"/>
    <w:rsid w:val="00E709FF"/>
    <w:rsid w:val="00EA5FCB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8:00Z</dcterms:created>
  <dcterms:modified xsi:type="dcterms:W3CDTF">2022-10-25T20:09:00Z</dcterms:modified>
</cp:coreProperties>
</file>